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3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1418"/>
      </w:tblGrid>
      <w:tr w:rsidR="00881E9D" w:rsidRPr="0056381F" w14:paraId="15CA8966" w14:textId="77777777" w:rsidTr="006D2BA8">
        <w:trPr>
          <w:trHeight w:val="993"/>
        </w:trPr>
        <w:tc>
          <w:tcPr>
            <w:tcW w:w="7655" w:type="dxa"/>
            <w:gridSpan w:val="5"/>
            <w:tcBorders>
              <w:bottom w:val="single" w:sz="4" w:space="0" w:color="auto"/>
            </w:tcBorders>
          </w:tcPr>
          <w:p w14:paraId="15CA8965" w14:textId="77777777" w:rsidR="00881E9D" w:rsidRPr="0056381F" w:rsidRDefault="00881E9D" w:rsidP="00E323B7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2 Table</w:t>
            </w:r>
            <w:r w:rsidRPr="0056381F">
              <w:rPr>
                <w:rFonts w:eastAsia="Calibri" w:cs="Times New Roman"/>
              </w:rPr>
              <w:t xml:space="preserve">. </w:t>
            </w:r>
            <w:r w:rsidRPr="00E323B7">
              <w:rPr>
                <w:rFonts w:cs="Times New Roman"/>
                <w:b/>
              </w:rPr>
              <w:t>Change in boat velocity for a change in predictor variables of two within-crew standard deviations with adjustment for stroke rate in the four boat classes.</w:t>
            </w:r>
            <w:r>
              <w:rPr>
                <w:rFonts w:cs="Times New Roman"/>
              </w:rPr>
              <w:t xml:space="preserve"> Data are mean (%), </w:t>
            </w:r>
            <w:r w:rsidRPr="00B11430">
              <w:rPr>
                <w:rFonts w:cs="Times New Roman"/>
                <w:color w:val="000000" w:themeColor="text1"/>
              </w:rPr>
              <w:sym w:font="Symbol" w:char="F0B1"/>
            </w:r>
            <w:r w:rsidRPr="007B23B8">
              <w:rPr>
                <w:rFonts w:cs="Times New Roman"/>
              </w:rPr>
              <w:t>90% compatibility limits, with observed magnitude and p values for non-inferiority and non-superiority tests (p</w:t>
            </w:r>
            <w:r w:rsidRPr="00E0139A">
              <w:rPr>
                <w:rFonts w:cs="Times New Roman"/>
                <w:vertAlign w:val="subscript"/>
              </w:rPr>
              <w:t>–</w:t>
            </w:r>
            <w:r w:rsidRPr="007B23B8">
              <w:rPr>
                <w:rFonts w:cs="Times New Roman"/>
              </w:rPr>
              <w:t>/p</w:t>
            </w:r>
            <w:r w:rsidRPr="00E0139A">
              <w:rPr>
                <w:rFonts w:cs="Times New Roman"/>
                <w:vertAlign w:val="subscript"/>
              </w:rPr>
              <w:t>+</w:t>
            </w:r>
            <w:r w:rsidRPr="007B23B8">
              <w:rPr>
                <w:rFonts w:cs="Times New Roman"/>
              </w:rPr>
              <w:t>).</w:t>
            </w:r>
          </w:p>
        </w:tc>
      </w:tr>
      <w:tr w:rsidR="00881E9D" w:rsidRPr="0056381F" w14:paraId="15CA896A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15CA8967" w14:textId="77777777" w:rsidR="00881E9D" w:rsidRPr="0056381F" w:rsidRDefault="00881E9D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8968" w14:textId="77777777" w:rsidR="00881E9D" w:rsidRPr="0056381F" w:rsidRDefault="00881E9D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Single scu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8969" w14:textId="77777777" w:rsidR="00881E9D" w:rsidRPr="0056381F" w:rsidRDefault="00881E9D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Coxless pairs</w:t>
            </w:r>
          </w:p>
        </w:tc>
      </w:tr>
      <w:tr w:rsidR="00881E9D" w:rsidRPr="0056381F" w14:paraId="15CA8972" w14:textId="77777777" w:rsidTr="006D2BA8">
        <w:trPr>
          <w:trHeight w:val="27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5CA896B" w14:textId="77777777" w:rsidR="00881E9D" w:rsidRPr="0056381F" w:rsidRDefault="00881E9D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896C" w14:textId="77777777" w:rsidR="00881E9D" w:rsidRPr="0056381F" w:rsidRDefault="00881E9D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15CA896D" w14:textId="77777777" w:rsidR="00881E9D" w:rsidRPr="0056381F" w:rsidRDefault="00881E9D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1x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896E" w14:textId="77777777" w:rsidR="00881E9D" w:rsidRPr="0056381F" w:rsidRDefault="00881E9D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1x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896F" w14:textId="77777777" w:rsidR="00881E9D" w:rsidRPr="0056381F" w:rsidRDefault="00881E9D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15CA8970" w14:textId="77777777" w:rsidR="00881E9D" w:rsidRPr="0056381F" w:rsidRDefault="00881E9D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2-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8971" w14:textId="77777777" w:rsidR="00881E9D" w:rsidRPr="0056381F" w:rsidRDefault="00881E9D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2-)</w:t>
            </w:r>
          </w:p>
        </w:tc>
      </w:tr>
      <w:tr w:rsidR="00881E9D" w:rsidRPr="0056381F" w14:paraId="15CA8974" w14:textId="77777777" w:rsidTr="006D2BA8">
        <w:trPr>
          <w:trHeight w:val="274"/>
        </w:trPr>
        <w:tc>
          <w:tcPr>
            <w:tcW w:w="7655" w:type="dxa"/>
            <w:gridSpan w:val="5"/>
            <w:tcBorders>
              <w:top w:val="single" w:sz="4" w:space="0" w:color="auto"/>
            </w:tcBorders>
            <w:vAlign w:val="center"/>
          </w:tcPr>
          <w:p w14:paraId="15CA8973" w14:textId="77777777" w:rsidR="00881E9D" w:rsidRPr="0056381F" w:rsidRDefault="00881E9D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Acceleration magnitude</w:t>
            </w:r>
          </w:p>
        </w:tc>
      </w:tr>
      <w:tr w:rsidR="00881E9D" w:rsidRPr="0056381F" w14:paraId="15CA8982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15CA8975" w14:textId="77777777" w:rsidR="00881E9D" w:rsidRPr="00400C56" w:rsidRDefault="00881E9D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aximum negative drive</w:t>
            </w:r>
          </w:p>
        </w:tc>
        <w:tc>
          <w:tcPr>
            <w:tcW w:w="1417" w:type="dxa"/>
            <w:vAlign w:val="center"/>
          </w:tcPr>
          <w:p w14:paraId="15CA8976" w14:textId="77777777" w:rsidR="00881E9D" w:rsidRPr="00BB7666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</w:rPr>
              <w:t>-3.4</w:t>
            </w:r>
            <w:r w:rsidRPr="00BB766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B766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B7666">
              <w:rPr>
                <w:rFonts w:eastAsia="Calibri" w:cs="Times New Roman"/>
                <w:b/>
                <w:color w:val="000000"/>
              </w:rPr>
              <w:t>0.5;</w:t>
            </w:r>
          </w:p>
          <w:p w14:paraId="15CA8977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BB7666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BB7666">
              <w:rPr>
                <w:rFonts w:eastAsia="Calibri" w:cs="Times New Roman"/>
                <w:b/>
                <w:color w:val="000000"/>
              </w:rPr>
              <w:t>****</w:t>
            </w:r>
          </w:p>
          <w:p w14:paraId="15CA8978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&gt;0.999/&lt;0.001</w:t>
            </w:r>
          </w:p>
        </w:tc>
        <w:tc>
          <w:tcPr>
            <w:tcW w:w="1418" w:type="dxa"/>
            <w:vAlign w:val="center"/>
          </w:tcPr>
          <w:p w14:paraId="15CA8979" w14:textId="77777777" w:rsidR="00881E9D" w:rsidRPr="00BB7666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</w:rPr>
              <w:t>-3.6</w:t>
            </w:r>
            <w:r w:rsidRPr="00BB766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B766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B7666">
              <w:rPr>
                <w:rFonts w:eastAsia="Calibri" w:cs="Times New Roman"/>
                <w:b/>
                <w:color w:val="000000"/>
              </w:rPr>
              <w:t>1.1;</w:t>
            </w:r>
          </w:p>
          <w:p w14:paraId="15CA897A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proofErr w:type="spellStart"/>
            <w:r w:rsidRPr="00BB7666">
              <w:rPr>
                <w:rFonts w:eastAsia="Calibri" w:cs="Times New Roman"/>
                <w:b/>
              </w:rPr>
              <w:t>v.large</w:t>
            </w:r>
            <w:proofErr w:type="spellEnd"/>
            <w:r w:rsidRPr="00BB7666">
              <w:rPr>
                <w:rFonts w:eastAsia="Calibri" w:cs="Times New Roman"/>
                <w:b/>
              </w:rPr>
              <w:t>****</w:t>
            </w:r>
          </w:p>
          <w:p w14:paraId="15CA897B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&gt;0.999/&lt;0.001</w:t>
            </w:r>
          </w:p>
        </w:tc>
        <w:tc>
          <w:tcPr>
            <w:tcW w:w="1417" w:type="dxa"/>
            <w:vAlign w:val="center"/>
          </w:tcPr>
          <w:p w14:paraId="15CA897C" w14:textId="77777777" w:rsidR="00881E9D" w:rsidRPr="00BB7666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</w:rPr>
              <w:t>-3.7</w:t>
            </w:r>
            <w:r w:rsidRPr="00BB766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B766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B7666">
              <w:rPr>
                <w:rFonts w:eastAsia="Calibri" w:cs="Times New Roman"/>
                <w:b/>
                <w:color w:val="000000"/>
              </w:rPr>
              <w:t>1.4;</w:t>
            </w:r>
          </w:p>
          <w:p w14:paraId="15CA897D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BB7666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BB7666">
              <w:rPr>
                <w:rFonts w:eastAsia="Calibri" w:cs="Times New Roman"/>
                <w:b/>
                <w:color w:val="000000"/>
              </w:rPr>
              <w:t>****</w:t>
            </w:r>
          </w:p>
          <w:p w14:paraId="15CA897E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99/&lt;0.001</w:t>
            </w:r>
          </w:p>
        </w:tc>
        <w:tc>
          <w:tcPr>
            <w:tcW w:w="1418" w:type="dxa"/>
            <w:vAlign w:val="center"/>
          </w:tcPr>
          <w:p w14:paraId="15CA897F" w14:textId="77777777" w:rsidR="00881E9D" w:rsidRPr="00BB7666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</w:rPr>
              <w:t>-3.1</w:t>
            </w:r>
            <w:r w:rsidRPr="00BB766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B766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B7666">
              <w:rPr>
                <w:rFonts w:eastAsia="Calibri" w:cs="Times New Roman"/>
                <w:b/>
                <w:color w:val="000000"/>
              </w:rPr>
              <w:t>1.1;</w:t>
            </w:r>
          </w:p>
          <w:p w14:paraId="15CA8980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BB7666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BB7666">
              <w:rPr>
                <w:rFonts w:eastAsia="Calibri" w:cs="Times New Roman"/>
                <w:b/>
                <w:color w:val="000000"/>
              </w:rPr>
              <w:t>****</w:t>
            </w:r>
          </w:p>
          <w:p w14:paraId="15CA8981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99/&lt;0.001</w:t>
            </w:r>
          </w:p>
        </w:tc>
      </w:tr>
      <w:tr w:rsidR="00881E9D" w:rsidRPr="0056381F" w14:paraId="15CA8990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15CA8983" w14:textId="77777777" w:rsidR="00881E9D" w:rsidRPr="00400C56" w:rsidRDefault="00881E9D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rst peak </w:t>
            </w:r>
          </w:p>
        </w:tc>
        <w:tc>
          <w:tcPr>
            <w:tcW w:w="1417" w:type="dxa"/>
            <w:vAlign w:val="center"/>
          </w:tcPr>
          <w:p w14:paraId="15CA8984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2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15CA8985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5CA8986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10/0.39</w:t>
            </w:r>
          </w:p>
        </w:tc>
        <w:tc>
          <w:tcPr>
            <w:tcW w:w="1418" w:type="dxa"/>
            <w:vAlign w:val="center"/>
          </w:tcPr>
          <w:p w14:paraId="15CA8987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2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1;</w:t>
            </w:r>
          </w:p>
          <w:p w14:paraId="15CA8988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15CA8989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2/0.92</w:t>
            </w:r>
          </w:p>
        </w:tc>
        <w:tc>
          <w:tcPr>
            <w:tcW w:w="1417" w:type="dxa"/>
            <w:vAlign w:val="center"/>
          </w:tcPr>
          <w:p w14:paraId="15CA898A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0;</w:t>
            </w:r>
          </w:p>
          <w:p w14:paraId="15CA898B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15CA898C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6</w:t>
            </w:r>
          </w:p>
        </w:tc>
        <w:tc>
          <w:tcPr>
            <w:tcW w:w="1418" w:type="dxa"/>
            <w:vAlign w:val="center"/>
          </w:tcPr>
          <w:p w14:paraId="15CA898D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0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5;</w:t>
            </w:r>
          </w:p>
          <w:p w14:paraId="15CA898E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15CA898F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6</w:t>
            </w:r>
          </w:p>
        </w:tc>
      </w:tr>
      <w:tr w:rsidR="00881E9D" w:rsidRPr="0056381F" w14:paraId="15CA899E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15CA8991" w14:textId="77777777" w:rsidR="00881E9D" w:rsidRPr="00400C56" w:rsidRDefault="00881E9D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irst dip</w:t>
            </w:r>
          </w:p>
        </w:tc>
        <w:tc>
          <w:tcPr>
            <w:tcW w:w="1417" w:type="dxa"/>
            <w:vAlign w:val="center"/>
          </w:tcPr>
          <w:p w14:paraId="15CA8992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2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15CA8993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5CA8994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43</w:t>
            </w:r>
          </w:p>
        </w:tc>
        <w:tc>
          <w:tcPr>
            <w:tcW w:w="1418" w:type="dxa"/>
            <w:vAlign w:val="center"/>
          </w:tcPr>
          <w:p w14:paraId="15CA8995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6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15CA8996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15CA8997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88/0.003</w:t>
            </w:r>
          </w:p>
        </w:tc>
        <w:tc>
          <w:tcPr>
            <w:tcW w:w="1417" w:type="dxa"/>
            <w:vAlign w:val="center"/>
          </w:tcPr>
          <w:p w14:paraId="15CA8998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1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15CA8999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5CA899A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2/0.06</w:t>
            </w:r>
          </w:p>
        </w:tc>
        <w:tc>
          <w:tcPr>
            <w:tcW w:w="1418" w:type="dxa"/>
            <w:vAlign w:val="center"/>
          </w:tcPr>
          <w:p w14:paraId="15CA899B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0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15CA899C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5CA899D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22/0.18</w:t>
            </w:r>
          </w:p>
        </w:tc>
      </w:tr>
      <w:tr w:rsidR="00881E9D" w:rsidRPr="0056381F" w14:paraId="15CA89AC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15CA899F" w14:textId="77777777" w:rsidR="00881E9D" w:rsidRPr="00400C56" w:rsidRDefault="00881E9D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drive</w:t>
            </w:r>
          </w:p>
        </w:tc>
        <w:tc>
          <w:tcPr>
            <w:tcW w:w="1417" w:type="dxa"/>
            <w:vAlign w:val="center"/>
          </w:tcPr>
          <w:p w14:paraId="15CA89A0" w14:textId="77777777" w:rsidR="00881E9D" w:rsidRPr="00BB7666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</w:rPr>
              <w:t>1.8</w:t>
            </w:r>
            <w:r w:rsidRPr="00BB766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B766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B7666">
              <w:rPr>
                <w:rFonts w:eastAsia="Calibri" w:cs="Times New Roman"/>
                <w:b/>
                <w:color w:val="000000"/>
              </w:rPr>
              <w:t>0.8;</w:t>
            </w:r>
          </w:p>
          <w:p w14:paraId="15CA89A1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15CA89A2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&lt;0.001/0.999</w:t>
            </w:r>
          </w:p>
        </w:tc>
        <w:tc>
          <w:tcPr>
            <w:tcW w:w="1418" w:type="dxa"/>
            <w:vAlign w:val="center"/>
          </w:tcPr>
          <w:p w14:paraId="15CA89A3" w14:textId="77777777" w:rsidR="00881E9D" w:rsidRPr="00BB7666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</w:rPr>
              <w:t>2.6</w:t>
            </w:r>
            <w:r w:rsidRPr="00BB766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B766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B7666">
              <w:rPr>
                <w:rFonts w:eastAsia="Calibri" w:cs="Times New Roman"/>
                <w:b/>
                <w:color w:val="000000"/>
              </w:rPr>
              <w:t>0.7;</w:t>
            </w:r>
          </w:p>
          <w:p w14:paraId="15CA89A4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BB7666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BB7666">
              <w:rPr>
                <w:rFonts w:eastAsia="Calibri" w:cs="Times New Roman"/>
                <w:b/>
                <w:color w:val="000000"/>
              </w:rPr>
              <w:t>****</w:t>
            </w:r>
          </w:p>
          <w:p w14:paraId="15CA89A5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&lt;0.001/&gt;0.999</w:t>
            </w:r>
          </w:p>
        </w:tc>
        <w:tc>
          <w:tcPr>
            <w:tcW w:w="1417" w:type="dxa"/>
            <w:vAlign w:val="center"/>
          </w:tcPr>
          <w:p w14:paraId="15CA89A6" w14:textId="77777777" w:rsidR="00881E9D" w:rsidRPr="00BB7666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</w:rPr>
              <w:t>3.3</w:t>
            </w:r>
            <w:r w:rsidRPr="00BB766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B766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B7666">
              <w:rPr>
                <w:rFonts w:eastAsia="Calibri" w:cs="Times New Roman"/>
                <w:b/>
                <w:color w:val="000000"/>
              </w:rPr>
              <w:t>1.0;</w:t>
            </w:r>
          </w:p>
          <w:p w14:paraId="15CA89A7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BB7666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BB7666">
              <w:rPr>
                <w:rFonts w:eastAsia="Calibri" w:cs="Times New Roman"/>
                <w:b/>
                <w:color w:val="000000"/>
              </w:rPr>
              <w:t>****</w:t>
            </w:r>
          </w:p>
          <w:p w14:paraId="15CA89A8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&lt;0.001/&gt;0.999</w:t>
            </w:r>
          </w:p>
        </w:tc>
        <w:tc>
          <w:tcPr>
            <w:tcW w:w="1418" w:type="dxa"/>
            <w:vAlign w:val="center"/>
          </w:tcPr>
          <w:p w14:paraId="15CA89A9" w14:textId="77777777" w:rsidR="00881E9D" w:rsidRPr="00BB7666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</w:rPr>
              <w:t>3.4</w:t>
            </w:r>
            <w:r w:rsidRPr="00BB766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B766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B7666">
              <w:rPr>
                <w:rFonts w:eastAsia="Calibri" w:cs="Times New Roman"/>
                <w:b/>
                <w:color w:val="000000"/>
              </w:rPr>
              <w:t>1.9;</w:t>
            </w:r>
          </w:p>
          <w:p w14:paraId="15CA89AA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BB7666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BB7666">
              <w:rPr>
                <w:rFonts w:eastAsia="Calibri" w:cs="Times New Roman"/>
                <w:b/>
                <w:color w:val="000000"/>
              </w:rPr>
              <w:t>***</w:t>
            </w:r>
          </w:p>
          <w:p w14:paraId="15CA89AB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04/0.99</w:t>
            </w:r>
          </w:p>
        </w:tc>
      </w:tr>
      <w:tr w:rsidR="00881E9D" w:rsidRPr="0056381F" w14:paraId="15CA89BA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15CA89AD" w14:textId="77777777" w:rsidR="00881E9D" w:rsidRPr="00400C56" w:rsidRDefault="00881E9D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nish dip </w:t>
            </w:r>
          </w:p>
        </w:tc>
        <w:tc>
          <w:tcPr>
            <w:tcW w:w="1417" w:type="dxa"/>
            <w:vAlign w:val="center"/>
          </w:tcPr>
          <w:p w14:paraId="15CA89AE" w14:textId="77777777" w:rsidR="00881E9D" w:rsidRPr="00BB7666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</w:rPr>
              <w:t>-0.6</w:t>
            </w:r>
            <w:r w:rsidRPr="00BB766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B766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B7666">
              <w:rPr>
                <w:rFonts w:eastAsia="Calibri" w:cs="Times New Roman"/>
                <w:b/>
                <w:color w:val="000000"/>
              </w:rPr>
              <w:t>0.5;</w:t>
            </w:r>
          </w:p>
          <w:p w14:paraId="15CA89AF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B7666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15CA89B0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83/0.004</w:t>
            </w:r>
          </w:p>
        </w:tc>
        <w:tc>
          <w:tcPr>
            <w:tcW w:w="1418" w:type="dxa"/>
            <w:vAlign w:val="center"/>
          </w:tcPr>
          <w:p w14:paraId="15CA89B1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15CA89B2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5CA89B3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36/0.12</w:t>
            </w:r>
          </w:p>
        </w:tc>
        <w:tc>
          <w:tcPr>
            <w:tcW w:w="1417" w:type="dxa"/>
            <w:vAlign w:val="center"/>
          </w:tcPr>
          <w:p w14:paraId="15CA89B4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4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15CA89B5" w14:textId="77777777" w:rsidR="00881E9D" w:rsidRPr="00E46BEB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15CA89B6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59</w:t>
            </w:r>
          </w:p>
        </w:tc>
        <w:tc>
          <w:tcPr>
            <w:tcW w:w="1418" w:type="dxa"/>
            <w:vAlign w:val="center"/>
          </w:tcPr>
          <w:p w14:paraId="15CA89B7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15CA89B8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15CA89B9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84</w:t>
            </w:r>
          </w:p>
        </w:tc>
      </w:tr>
      <w:tr w:rsidR="00881E9D" w:rsidRPr="0056381F" w14:paraId="15CA89C8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15CA89BB" w14:textId="77777777" w:rsidR="00881E9D" w:rsidRPr="00400C56" w:rsidRDefault="00881E9D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recovery</w:t>
            </w:r>
          </w:p>
        </w:tc>
        <w:tc>
          <w:tcPr>
            <w:tcW w:w="1417" w:type="dxa"/>
            <w:vAlign w:val="center"/>
          </w:tcPr>
          <w:p w14:paraId="15CA89BC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15CA89BD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5CA89BE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37/0.13</w:t>
            </w:r>
          </w:p>
        </w:tc>
        <w:tc>
          <w:tcPr>
            <w:tcW w:w="1418" w:type="dxa"/>
            <w:vAlign w:val="center"/>
          </w:tcPr>
          <w:p w14:paraId="15CA89BF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1;</w:t>
            </w:r>
          </w:p>
          <w:p w14:paraId="15CA89C0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15CA89C1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12/0.60</w:t>
            </w:r>
          </w:p>
        </w:tc>
        <w:tc>
          <w:tcPr>
            <w:tcW w:w="1417" w:type="dxa"/>
            <w:vAlign w:val="center"/>
          </w:tcPr>
          <w:p w14:paraId="15CA89C2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2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3;</w:t>
            </w:r>
          </w:p>
          <w:p w14:paraId="15CA89C3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5CA89C4" w14:textId="77777777" w:rsidR="00881E9D" w:rsidRPr="00802764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23/0.46</w:t>
            </w:r>
          </w:p>
        </w:tc>
        <w:tc>
          <w:tcPr>
            <w:tcW w:w="1418" w:type="dxa"/>
            <w:vAlign w:val="center"/>
          </w:tcPr>
          <w:p w14:paraId="15CA89C5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6;</w:t>
            </w:r>
          </w:p>
          <w:p w14:paraId="15CA89C6" w14:textId="77777777" w:rsidR="00881E9D" w:rsidRDefault="00881E9D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15CA89C7" w14:textId="77777777" w:rsidR="00881E9D" w:rsidRPr="00A33B61" w:rsidRDefault="00881E9D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59/0.18</w:t>
            </w:r>
          </w:p>
        </w:tc>
      </w:tr>
      <w:tr w:rsidR="00881E9D" w:rsidRPr="0056381F" w14:paraId="15CA89CA" w14:textId="77777777" w:rsidTr="006D2BA8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15CA89C9" w14:textId="77777777" w:rsidR="00881E9D" w:rsidRPr="0056381F" w:rsidRDefault="00881E9D" w:rsidP="006D2BA8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Jerk</w:t>
            </w:r>
          </w:p>
        </w:tc>
      </w:tr>
      <w:tr w:rsidR="00B84946" w:rsidRPr="0056381F" w14:paraId="15CA89D8" w14:textId="77777777" w:rsidTr="006D2BA8">
        <w:tc>
          <w:tcPr>
            <w:tcW w:w="1985" w:type="dxa"/>
            <w:shd w:val="clear" w:color="auto" w:fill="FFFFFF"/>
            <w:vAlign w:val="center"/>
          </w:tcPr>
          <w:p w14:paraId="15CA89CB" w14:textId="40E79647" w:rsidR="00B84946" w:rsidRPr="001E5763" w:rsidRDefault="00B84946" w:rsidP="00B84946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drive phase</w:t>
            </w:r>
          </w:p>
        </w:tc>
        <w:tc>
          <w:tcPr>
            <w:tcW w:w="1417" w:type="dxa"/>
            <w:vAlign w:val="center"/>
          </w:tcPr>
          <w:p w14:paraId="15CA89CC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E5763">
              <w:rPr>
                <w:rFonts w:eastAsia="Calibri" w:cs="Times New Roman"/>
                <w:b/>
              </w:rPr>
              <w:t>1.7</w:t>
            </w:r>
            <w:r w:rsidRPr="001E5763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E5763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E5763">
              <w:rPr>
                <w:rFonts w:eastAsia="Calibri" w:cs="Times New Roman"/>
                <w:b/>
                <w:color w:val="000000"/>
              </w:rPr>
              <w:t>0.6;</w:t>
            </w:r>
          </w:p>
          <w:p w14:paraId="15CA89CD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E5763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15CA89CE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1E5763">
              <w:rPr>
                <w:rFonts w:eastAsia="Calibri" w:cs="Times New Roman"/>
                <w:color w:val="000000"/>
                <w:sz w:val="22"/>
              </w:rPr>
              <w:t>&lt;0.001/&gt;0.999</w:t>
            </w:r>
          </w:p>
        </w:tc>
        <w:tc>
          <w:tcPr>
            <w:tcW w:w="1418" w:type="dxa"/>
            <w:vAlign w:val="center"/>
          </w:tcPr>
          <w:p w14:paraId="15CA89CF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E5763">
              <w:rPr>
                <w:rFonts w:eastAsia="Calibri" w:cs="Times New Roman"/>
                <w:b/>
              </w:rPr>
              <w:t>2.5</w:t>
            </w:r>
            <w:r w:rsidRPr="001E5763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E5763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E5763">
              <w:rPr>
                <w:rFonts w:eastAsia="Calibri" w:cs="Times New Roman"/>
                <w:b/>
                <w:color w:val="000000"/>
              </w:rPr>
              <w:t>1.0;</w:t>
            </w:r>
          </w:p>
          <w:p w14:paraId="15CA89D0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proofErr w:type="spellStart"/>
            <w:r w:rsidRPr="001E5763">
              <w:rPr>
                <w:rFonts w:eastAsia="Calibri" w:cs="Times New Roman"/>
                <w:b/>
              </w:rPr>
              <w:t>v.large</w:t>
            </w:r>
            <w:proofErr w:type="spellEnd"/>
            <w:r w:rsidRPr="001E5763">
              <w:rPr>
                <w:rFonts w:eastAsia="Calibri" w:cs="Times New Roman"/>
                <w:b/>
              </w:rPr>
              <w:t>****</w:t>
            </w:r>
          </w:p>
          <w:p w14:paraId="15CA89D1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1E5763">
              <w:rPr>
                <w:rFonts w:eastAsia="Calibri" w:cs="Times New Roman"/>
                <w:sz w:val="22"/>
              </w:rPr>
              <w:t>&lt;0.01/0.999</w:t>
            </w:r>
          </w:p>
        </w:tc>
        <w:tc>
          <w:tcPr>
            <w:tcW w:w="1417" w:type="dxa"/>
            <w:vAlign w:val="center"/>
          </w:tcPr>
          <w:p w14:paraId="15CA89D2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E5763">
              <w:rPr>
                <w:rFonts w:eastAsia="Calibri" w:cs="Times New Roman"/>
              </w:rPr>
              <w:t>1.6</w:t>
            </w:r>
            <w:r w:rsidRPr="001E5763">
              <w:rPr>
                <w:rFonts w:eastAsia="Calibri" w:cs="Times New Roman"/>
                <w:color w:val="000000"/>
              </w:rPr>
              <w:t xml:space="preserve">, </w:t>
            </w:r>
            <w:r w:rsidRPr="001E5763">
              <w:rPr>
                <w:rFonts w:eastAsia="Calibri" w:cs="Times New Roman"/>
                <w:color w:val="000000"/>
              </w:rPr>
              <w:sym w:font="Symbol" w:char="F0B1"/>
            </w:r>
            <w:r w:rsidRPr="001E5763">
              <w:rPr>
                <w:rFonts w:eastAsia="Calibri" w:cs="Times New Roman"/>
                <w:color w:val="000000"/>
              </w:rPr>
              <w:t>1.2;</w:t>
            </w:r>
          </w:p>
          <w:p w14:paraId="15CA89D3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E5763">
              <w:rPr>
                <w:rFonts w:eastAsia="Calibri" w:cs="Times New Roman"/>
              </w:rPr>
              <w:t>mod***</w:t>
            </w:r>
          </w:p>
          <w:p w14:paraId="15CA89D4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1E5763">
              <w:rPr>
                <w:rFonts w:eastAsia="Calibri" w:cs="Times New Roman"/>
                <w:sz w:val="22"/>
              </w:rPr>
              <w:t>0.01/0.96</w:t>
            </w:r>
          </w:p>
        </w:tc>
        <w:tc>
          <w:tcPr>
            <w:tcW w:w="1418" w:type="dxa"/>
            <w:vAlign w:val="center"/>
          </w:tcPr>
          <w:p w14:paraId="15CA89D5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E5763">
              <w:rPr>
                <w:rFonts w:eastAsia="Calibri" w:cs="Times New Roman"/>
                <w:b/>
              </w:rPr>
              <w:t>2.3</w:t>
            </w:r>
            <w:r w:rsidRPr="001E5763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E5763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E5763">
              <w:rPr>
                <w:rFonts w:eastAsia="Calibri" w:cs="Times New Roman"/>
                <w:b/>
                <w:color w:val="000000"/>
              </w:rPr>
              <w:t>1.2;</w:t>
            </w:r>
          </w:p>
          <w:p w14:paraId="15CA89D6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E5763">
              <w:rPr>
                <w:rFonts w:eastAsia="Calibri" w:cs="Times New Roman"/>
                <w:b/>
                <w:color w:val="000000"/>
              </w:rPr>
              <w:t>large***</w:t>
            </w:r>
          </w:p>
          <w:p w14:paraId="15CA89D7" w14:textId="77777777" w:rsidR="00B84946" w:rsidRPr="001E5763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1E5763">
              <w:rPr>
                <w:rFonts w:eastAsia="Calibri" w:cs="Times New Roman"/>
                <w:color w:val="000000"/>
                <w:sz w:val="22"/>
              </w:rPr>
              <w:t>0.002/0.99</w:t>
            </w:r>
          </w:p>
        </w:tc>
      </w:tr>
      <w:tr w:rsidR="00B84946" w:rsidRPr="0056381F" w14:paraId="15CA89E6" w14:textId="77777777" w:rsidTr="006D2BA8">
        <w:tc>
          <w:tcPr>
            <w:tcW w:w="1985" w:type="dxa"/>
            <w:shd w:val="clear" w:color="auto" w:fill="FFFFFF"/>
            <w:vAlign w:val="center"/>
          </w:tcPr>
          <w:p w14:paraId="15CA89D9" w14:textId="45A97733" w:rsidR="00B84946" w:rsidRDefault="00B84946" w:rsidP="00B84946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-to-mid-drive phase</w:t>
            </w:r>
          </w:p>
        </w:tc>
        <w:tc>
          <w:tcPr>
            <w:tcW w:w="1417" w:type="dxa"/>
            <w:vAlign w:val="center"/>
          </w:tcPr>
          <w:p w14:paraId="15CA89DA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15CA89DB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5CA89DC" w14:textId="77777777" w:rsidR="00B84946" w:rsidRPr="002151EE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35/0.12</w:t>
            </w:r>
          </w:p>
        </w:tc>
        <w:tc>
          <w:tcPr>
            <w:tcW w:w="1418" w:type="dxa"/>
            <w:vAlign w:val="center"/>
          </w:tcPr>
          <w:p w14:paraId="15CA89DD" w14:textId="77777777" w:rsidR="00B84946" w:rsidRPr="003510E0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510E0">
              <w:rPr>
                <w:rFonts w:eastAsia="Calibri" w:cs="Times New Roman"/>
                <w:b/>
              </w:rPr>
              <w:t>-1.3</w:t>
            </w:r>
            <w:r w:rsidRPr="003510E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510E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510E0">
              <w:rPr>
                <w:rFonts w:eastAsia="Calibri" w:cs="Times New Roman"/>
                <w:b/>
                <w:color w:val="000000"/>
              </w:rPr>
              <w:t>0.7;</w:t>
            </w:r>
          </w:p>
          <w:p w14:paraId="15CA89DE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510E0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5CA89DF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8/0.002</w:t>
            </w:r>
          </w:p>
        </w:tc>
        <w:tc>
          <w:tcPr>
            <w:tcW w:w="1417" w:type="dxa"/>
            <w:vAlign w:val="center"/>
          </w:tcPr>
          <w:p w14:paraId="15CA89E0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6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15CA89E1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15CA89E2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78/0.02</w:t>
            </w:r>
          </w:p>
        </w:tc>
        <w:tc>
          <w:tcPr>
            <w:tcW w:w="1418" w:type="dxa"/>
            <w:vAlign w:val="center"/>
          </w:tcPr>
          <w:p w14:paraId="15CA89E3" w14:textId="77777777" w:rsidR="00B84946" w:rsidRPr="003510E0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510E0">
              <w:rPr>
                <w:rFonts w:eastAsia="Calibri" w:cs="Times New Roman"/>
                <w:b/>
              </w:rPr>
              <w:t>-1.2</w:t>
            </w:r>
            <w:r w:rsidRPr="003510E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510E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510E0">
              <w:rPr>
                <w:rFonts w:eastAsia="Calibri" w:cs="Times New Roman"/>
                <w:b/>
                <w:color w:val="000000"/>
              </w:rPr>
              <w:t>0.8;</w:t>
            </w:r>
          </w:p>
          <w:p w14:paraId="15CA89E4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510E0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5CA89E5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7/0.005</w:t>
            </w:r>
          </w:p>
        </w:tc>
      </w:tr>
      <w:tr w:rsidR="00B84946" w:rsidRPr="0056381F" w14:paraId="15CA89F4" w14:textId="77777777" w:rsidTr="006D2BA8">
        <w:tc>
          <w:tcPr>
            <w:tcW w:w="1985" w:type="dxa"/>
            <w:shd w:val="clear" w:color="auto" w:fill="auto"/>
            <w:vAlign w:val="center"/>
          </w:tcPr>
          <w:p w14:paraId="15CA89E7" w14:textId="13584644" w:rsidR="00B84946" w:rsidRDefault="00B84946" w:rsidP="00B84946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id-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A89E8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8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4;</w:t>
            </w:r>
          </w:p>
          <w:p w14:paraId="15CA89E9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15CA89EA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09/0.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A89EB" w14:textId="77777777" w:rsidR="00B84946" w:rsidRPr="003510E0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510E0">
              <w:rPr>
                <w:rFonts w:eastAsia="Calibri" w:cs="Times New Roman"/>
                <w:b/>
              </w:rPr>
              <w:t>3.1</w:t>
            </w:r>
            <w:r w:rsidRPr="003510E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510E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510E0">
              <w:rPr>
                <w:rFonts w:eastAsia="Calibri" w:cs="Times New Roman"/>
                <w:b/>
                <w:color w:val="000000"/>
              </w:rPr>
              <w:t>1.2;</w:t>
            </w:r>
          </w:p>
          <w:p w14:paraId="15CA89EC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3510E0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3510E0">
              <w:rPr>
                <w:rFonts w:eastAsia="Calibri" w:cs="Times New Roman"/>
                <w:b/>
                <w:color w:val="000000"/>
              </w:rPr>
              <w:t>****</w:t>
            </w:r>
          </w:p>
          <w:p w14:paraId="15CA89ED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&lt;0.001/0.9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A89EE" w14:textId="77777777" w:rsidR="00B84946" w:rsidRPr="003510E0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510E0">
              <w:rPr>
                <w:rFonts w:eastAsia="Calibri" w:cs="Times New Roman"/>
                <w:b/>
              </w:rPr>
              <w:t>1.5</w:t>
            </w:r>
            <w:r w:rsidRPr="003510E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510E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510E0">
              <w:rPr>
                <w:rFonts w:eastAsia="Calibri" w:cs="Times New Roman"/>
                <w:b/>
                <w:color w:val="000000"/>
              </w:rPr>
              <w:t>0.7;</w:t>
            </w:r>
          </w:p>
          <w:p w14:paraId="15CA89EF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510E0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5CA89F0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&lt;0.001/0.9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A89F1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4.9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5.7;</w:t>
            </w:r>
          </w:p>
          <w:p w14:paraId="15CA89F2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15CA89F3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2</w:t>
            </w:r>
          </w:p>
        </w:tc>
      </w:tr>
      <w:tr w:rsidR="00B84946" w:rsidRPr="0056381F" w14:paraId="15CA8A02" w14:textId="77777777" w:rsidTr="006D2BA8">
        <w:tc>
          <w:tcPr>
            <w:tcW w:w="1985" w:type="dxa"/>
            <w:shd w:val="clear" w:color="auto" w:fill="auto"/>
            <w:vAlign w:val="center"/>
          </w:tcPr>
          <w:p w14:paraId="15CA89F5" w14:textId="6D3F6BA2" w:rsidR="00B84946" w:rsidRDefault="00B84946" w:rsidP="00B84946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A89F6" w14:textId="77777777" w:rsidR="00B84946" w:rsidRPr="004F721C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F721C">
              <w:rPr>
                <w:rFonts w:eastAsia="Calibri" w:cs="Times New Roman"/>
                <w:b/>
              </w:rPr>
              <w:t>-1.8</w:t>
            </w:r>
            <w:r w:rsidRPr="004F721C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4F721C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4F721C">
              <w:rPr>
                <w:rFonts w:eastAsia="Calibri" w:cs="Times New Roman"/>
                <w:b/>
                <w:color w:val="000000"/>
              </w:rPr>
              <w:t>1.0;</w:t>
            </w:r>
          </w:p>
          <w:p w14:paraId="15CA89F7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F721C">
              <w:rPr>
                <w:rFonts w:eastAsia="Calibri" w:cs="Times New Roman"/>
                <w:b/>
                <w:color w:val="000000"/>
              </w:rPr>
              <w:t>large***</w:t>
            </w:r>
          </w:p>
          <w:p w14:paraId="15CA89F8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9/0.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A89F9" w14:textId="77777777" w:rsidR="00B84946" w:rsidRPr="004F721C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F721C">
              <w:rPr>
                <w:rFonts w:eastAsia="Calibri" w:cs="Times New Roman"/>
                <w:b/>
              </w:rPr>
              <w:t>-1.3</w:t>
            </w:r>
            <w:r w:rsidRPr="004F721C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4F721C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4F721C">
              <w:rPr>
                <w:rFonts w:eastAsia="Calibri" w:cs="Times New Roman"/>
                <w:b/>
                <w:color w:val="000000"/>
              </w:rPr>
              <w:t>0.8;</w:t>
            </w:r>
          </w:p>
          <w:p w14:paraId="15CA89FA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F721C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5CA89FB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8/0.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A89FC" w14:textId="77777777" w:rsidR="00B84946" w:rsidRPr="004F721C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F721C">
              <w:rPr>
                <w:rFonts w:eastAsia="Calibri" w:cs="Times New Roman"/>
                <w:b/>
              </w:rPr>
              <w:t>-2.5</w:t>
            </w:r>
            <w:r w:rsidRPr="004F721C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4F721C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4F721C">
              <w:rPr>
                <w:rFonts w:eastAsia="Calibri" w:cs="Times New Roman"/>
                <w:b/>
                <w:color w:val="000000"/>
              </w:rPr>
              <w:t>0.9;</w:t>
            </w:r>
          </w:p>
          <w:p w14:paraId="15CA89FD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4F721C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4F721C">
              <w:rPr>
                <w:rFonts w:eastAsia="Calibri" w:cs="Times New Roman"/>
                <w:b/>
                <w:color w:val="000000"/>
              </w:rPr>
              <w:t>****</w:t>
            </w:r>
          </w:p>
          <w:p w14:paraId="15CA89FE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99/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A89FF" w14:textId="77777777" w:rsidR="00B84946" w:rsidRPr="004F721C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F721C">
              <w:rPr>
                <w:rFonts w:eastAsia="Calibri" w:cs="Times New Roman"/>
                <w:b/>
              </w:rPr>
              <w:t>-1.2</w:t>
            </w:r>
            <w:r w:rsidRPr="004F721C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4F721C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4F721C">
              <w:rPr>
                <w:rFonts w:eastAsia="Calibri" w:cs="Times New Roman"/>
                <w:b/>
                <w:color w:val="000000"/>
              </w:rPr>
              <w:t>0.7;</w:t>
            </w:r>
          </w:p>
          <w:p w14:paraId="15CA8A00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F721C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5CA8A01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8/0.002</w:t>
            </w:r>
          </w:p>
        </w:tc>
      </w:tr>
      <w:tr w:rsidR="00B84946" w:rsidRPr="0056381F" w14:paraId="15CA8A10" w14:textId="77777777" w:rsidTr="006D2BA8">
        <w:tc>
          <w:tcPr>
            <w:tcW w:w="1985" w:type="dxa"/>
            <w:shd w:val="clear" w:color="auto" w:fill="auto"/>
            <w:vAlign w:val="center"/>
          </w:tcPr>
          <w:p w14:paraId="15CA8A03" w14:textId="6A198501" w:rsidR="00B84946" w:rsidRDefault="00B84946" w:rsidP="00B84946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A8A04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4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15CA8A05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15CA8A06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0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A8A07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8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1;</w:t>
            </w:r>
          </w:p>
          <w:p w14:paraId="15CA8A08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15CA8A09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A8A0A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15CA8A0B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15CA8A0C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7/0.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A8A0D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3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5;</w:t>
            </w:r>
          </w:p>
          <w:p w14:paraId="15CA8A0E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15CA8A0F" w14:textId="77777777" w:rsidR="00B84946" w:rsidRPr="00656114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50/0.23</w:t>
            </w:r>
          </w:p>
        </w:tc>
      </w:tr>
      <w:tr w:rsidR="00B84946" w:rsidRPr="0056381F" w14:paraId="15CA8A1E" w14:textId="77777777" w:rsidTr="006D2BA8">
        <w:tc>
          <w:tcPr>
            <w:tcW w:w="1985" w:type="dxa"/>
            <w:shd w:val="clear" w:color="auto" w:fill="auto"/>
            <w:vAlign w:val="center"/>
          </w:tcPr>
          <w:p w14:paraId="15CA8A11" w14:textId="42ADE883" w:rsidR="00B84946" w:rsidRDefault="00B84946" w:rsidP="00B84946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A8A12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1.4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0;</w:t>
            </w:r>
          </w:p>
          <w:p w14:paraId="15CA8A13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15CA8A14" w14:textId="77777777" w:rsidR="00B84946" w:rsidRPr="00991725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5/0.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A8A15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2.6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9;</w:t>
            </w:r>
          </w:p>
          <w:p w14:paraId="15CA8A16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15CA8A17" w14:textId="77777777" w:rsidR="00B84946" w:rsidRPr="00991725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7/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A8A18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1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8;</w:t>
            </w:r>
          </w:p>
          <w:p w14:paraId="15CA8A19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</w:t>
            </w:r>
          </w:p>
          <w:p w14:paraId="15CA8A1A" w14:textId="77777777" w:rsidR="00B84946" w:rsidRPr="00991725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91/0.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A8A1B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7</w:t>
            </w:r>
            <w:r w:rsidRPr="0056381F">
              <w:rPr>
                <w:rFonts w:eastAsia="Calibri" w:cs="Times New Roman"/>
                <w:color w:val="000000"/>
              </w:rPr>
              <w:t xml:space="preserve">, </w:t>
            </w:r>
            <w:r w:rsidRPr="0056381F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2;</w:t>
            </w:r>
          </w:p>
          <w:p w14:paraId="15CA8A1C" w14:textId="77777777" w:rsidR="00B84946" w:rsidRDefault="00B84946" w:rsidP="00B8494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15CA8A1D" w14:textId="77777777" w:rsidR="00B84946" w:rsidRPr="00991725" w:rsidRDefault="00B84946" w:rsidP="00B8494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75/0.07</w:t>
            </w:r>
          </w:p>
        </w:tc>
      </w:tr>
      <w:tr w:rsidR="00881E9D" w:rsidRPr="0056381F" w14:paraId="15CA8A28" w14:textId="77777777" w:rsidTr="006D2BA8">
        <w:tc>
          <w:tcPr>
            <w:tcW w:w="7655" w:type="dxa"/>
            <w:gridSpan w:val="5"/>
            <w:tcBorders>
              <w:top w:val="single" w:sz="4" w:space="0" w:color="auto"/>
            </w:tcBorders>
            <w:vAlign w:val="center"/>
          </w:tcPr>
          <w:p w14:paraId="15CA8A1F" w14:textId="77777777" w:rsidR="00881E9D" w:rsidRPr="0056381F" w:rsidRDefault="00881E9D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lastRenderedPageBreak/>
              <w:t xml:space="preserve">M1x, </w:t>
            </w:r>
            <w:r>
              <w:rPr>
                <w:rFonts w:eastAsia="Calibri" w:cs="Times New Roman"/>
              </w:rPr>
              <w:t>men’s singles; W1x, women’s singles</w:t>
            </w:r>
            <w:r w:rsidRPr="0056381F">
              <w:rPr>
                <w:rFonts w:eastAsia="Calibri" w:cs="Times New Roman"/>
              </w:rPr>
              <w:t>; M2-, men’s coxless pairs; W2- women’s coxless pairs.</w:t>
            </w:r>
          </w:p>
          <w:p w14:paraId="15CA8A20" w14:textId="77777777" w:rsidR="00881E9D" w:rsidRPr="0056381F" w:rsidRDefault="00881E9D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crews: </w:t>
            </w:r>
            <w:r w:rsidRPr="00D02873">
              <w:rPr>
                <w:rFonts w:eastAsia="Calibri" w:cs="Times New Roman"/>
              </w:rPr>
              <w:t>14, 9, 9 and 7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15CA8A21" w14:textId="77777777" w:rsidR="00881E9D" w:rsidRPr="0056381F" w:rsidRDefault="00881E9D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races: </w:t>
            </w:r>
            <w:r w:rsidRPr="00D02873">
              <w:rPr>
                <w:rFonts w:eastAsia="Calibri" w:cs="Times New Roman"/>
              </w:rPr>
              <w:t>25, 18, 18, 13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15CA8A22" w14:textId="77777777" w:rsidR="00881E9D" w:rsidRPr="00C51F81" w:rsidRDefault="00881E9D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Scale of magnitudes: &lt;0.3%, trivial; 0.3-0.9%, small; 0.9-1.6%, moderate (mod); 1.6-2.5%, large; 2.5-4.1%, very large (</w:t>
            </w:r>
            <w:proofErr w:type="spellStart"/>
            <w:proofErr w:type="gramStart"/>
            <w:r w:rsidRPr="00C51F81">
              <w:rPr>
                <w:rFonts w:eastAsia="Calibri" w:cs="Times New Roman"/>
                <w:lang w:val="en-GB"/>
              </w:rPr>
              <w:t>v.large</w:t>
            </w:r>
            <w:proofErr w:type="spellEnd"/>
            <w:proofErr w:type="gramEnd"/>
            <w:r w:rsidRPr="00C51F81">
              <w:rPr>
                <w:rFonts w:eastAsia="Calibri" w:cs="Times New Roman"/>
                <w:lang w:val="en-GB"/>
              </w:rPr>
              <w:t>); &gt;4.1%, extremely large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e.large</w:t>
            </w:r>
            <w:proofErr w:type="spellEnd"/>
            <w:r w:rsidRPr="00C51F81">
              <w:rPr>
                <w:rFonts w:eastAsia="Calibri" w:cs="Times New Roman"/>
                <w:lang w:val="en-GB"/>
              </w:rPr>
              <w:t xml:space="preserve">). </w:t>
            </w:r>
          </w:p>
          <w:p w14:paraId="15CA8A23" w14:textId="77777777" w:rsidR="00881E9D" w:rsidRPr="00C51F81" w:rsidRDefault="00881E9D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Reference-Bayesian likelihoods of substantial change: *possibly; **likely; ***very likely, ****most likely. </w:t>
            </w:r>
          </w:p>
          <w:p w14:paraId="15CA8A24" w14:textId="77777777" w:rsidR="00881E9D" w:rsidRPr="00C51F81" w:rsidRDefault="00881E9D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*** and **** indicate rejection of the non-superiority or non-inferiority hypothesis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-</w:t>
            </w:r>
            <w:r w:rsidRPr="00C51F81">
              <w:rPr>
                <w:rFonts w:eastAsia="Calibri" w:cs="Times New Roman"/>
                <w:lang w:val="en-GB"/>
              </w:rPr>
              <w:t xml:space="preserve"> or 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+</w:t>
            </w:r>
            <w:r w:rsidRPr="00C51F81">
              <w:rPr>
                <w:rFonts w:eastAsia="Calibri" w:cs="Times New Roman"/>
                <w:lang w:val="en-GB"/>
              </w:rPr>
              <w:t xml:space="preserve"> &lt;0.05 and &lt;0.005 respectively).</w:t>
            </w:r>
          </w:p>
          <w:p w14:paraId="15CA8A25" w14:textId="77777777" w:rsidR="00881E9D" w:rsidRPr="00C51F81" w:rsidRDefault="00881E9D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Reference-Bayesian likelihoods of trivial change: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</w:t>
            </w:r>
            <w:r w:rsidRPr="00C51F81">
              <w:rPr>
                <w:rFonts w:eastAsia="Calibri" w:cs="Times New Roman"/>
                <w:lang w:val="en-GB"/>
              </w:rPr>
              <w:t xml:space="preserve">possibly;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0</w:t>
            </w:r>
            <w:r w:rsidRPr="00C51F81">
              <w:rPr>
                <w:rFonts w:eastAsia="Calibri" w:cs="Times New Roman"/>
                <w:lang w:val="en-GB"/>
              </w:rPr>
              <w:t xml:space="preserve">likely;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00</w:t>
            </w:r>
            <w:r w:rsidRPr="00C51F81">
              <w:rPr>
                <w:rFonts w:eastAsia="Calibri" w:cs="Times New Roman"/>
                <w:lang w:val="en-GB"/>
              </w:rPr>
              <w:t xml:space="preserve">very likely,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000</w:t>
            </w:r>
            <w:r w:rsidRPr="00C51F81">
              <w:rPr>
                <w:rFonts w:eastAsia="Calibri" w:cs="Times New Roman"/>
                <w:lang w:val="en-GB"/>
              </w:rPr>
              <w:t>most likely.</w:t>
            </w:r>
          </w:p>
          <w:p w14:paraId="15CA8A26" w14:textId="77777777" w:rsidR="00881E9D" w:rsidRPr="00C51F81" w:rsidRDefault="00881E9D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Likelihoods are not shown for effects with inadequate precision at the 90% level (failure to reject any hypotheses: p&gt;0.05).  </w:t>
            </w:r>
          </w:p>
          <w:p w14:paraId="15CA8A27" w14:textId="77777777" w:rsidR="00881E9D" w:rsidRPr="0056381F" w:rsidRDefault="00881E9D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AU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Effects in </w:t>
            </w:r>
            <w:r w:rsidRPr="00C51F81">
              <w:rPr>
                <w:rFonts w:eastAsia="Calibri" w:cs="Times New Roman"/>
                <w:b/>
                <w:lang w:val="en-GB"/>
              </w:rPr>
              <w:t>bold</w:t>
            </w:r>
            <w:r w:rsidRPr="00C51F81">
              <w:rPr>
                <w:rFonts w:eastAsia="Calibri" w:cs="Times New Roman"/>
                <w:lang w:val="en-GB"/>
              </w:rPr>
              <w:t xml:space="preserve"> have adequate precision at the 99% level (p&lt;0.005).</w:t>
            </w:r>
          </w:p>
        </w:tc>
      </w:tr>
    </w:tbl>
    <w:p w14:paraId="15CA8A29" w14:textId="77777777" w:rsidR="00387BD0" w:rsidRDefault="00387BD0"/>
    <w:sectPr w:rsidR="00387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D5E"/>
    <w:rsid w:val="000F3A97"/>
    <w:rsid w:val="00387BD0"/>
    <w:rsid w:val="004110AA"/>
    <w:rsid w:val="005F2C8A"/>
    <w:rsid w:val="00683D63"/>
    <w:rsid w:val="006C4A56"/>
    <w:rsid w:val="00702BE9"/>
    <w:rsid w:val="00751D10"/>
    <w:rsid w:val="00851709"/>
    <w:rsid w:val="00881E9D"/>
    <w:rsid w:val="00AE610D"/>
    <w:rsid w:val="00B84946"/>
    <w:rsid w:val="00C9134C"/>
    <w:rsid w:val="00D6101F"/>
    <w:rsid w:val="00DD6D5E"/>
    <w:rsid w:val="00E3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A8965"/>
  <w15:chartTrackingRefBased/>
  <w15:docId w15:val="{7E955CCD-8251-4CEA-B8A0-969BA929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0AA"/>
    <w:pPr>
      <w:keepNext/>
      <w:keepLines/>
      <w:spacing w:before="0" w:after="360" w:line="360" w:lineRule="auto"/>
      <w:jc w:val="both"/>
      <w:outlineLvl w:val="1"/>
    </w:pPr>
    <w:rPr>
      <w:rFonts w:eastAsiaTheme="majorEastAsia" w:cstheme="majorBidi"/>
      <w:b/>
      <w:i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0AA"/>
    <w:pPr>
      <w:keepNext/>
      <w:keepLines/>
      <w:spacing w:before="0" w:after="360" w:line="360" w:lineRule="auto"/>
      <w:jc w:val="both"/>
      <w:outlineLvl w:val="2"/>
    </w:pPr>
    <w:rPr>
      <w:rFonts w:eastAsiaTheme="majorEastAsia" w:cstheme="majorBidi"/>
      <w:i/>
      <w:color w:val="000000" w:themeColor="text1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110AA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110AA"/>
    <w:rPr>
      <w:rFonts w:ascii="Times New Roman" w:eastAsiaTheme="majorEastAsia" w:hAnsi="Times New Roman" w:cstheme="majorBidi"/>
      <w:b/>
      <w:i/>
      <w:sz w:val="24"/>
      <w:szCs w:val="26"/>
    </w:rPr>
  </w:style>
  <w:style w:type="table" w:customStyle="1" w:styleId="TableGrid3">
    <w:name w:val="Table Grid3"/>
    <w:basedOn w:val="TableNormal"/>
    <w:next w:val="TableGrid"/>
    <w:uiPriority w:val="39"/>
    <w:rsid w:val="00DD6D5E"/>
    <w:pPr>
      <w:spacing w:after="0" w:line="240" w:lineRule="auto"/>
    </w:pPr>
    <w:rPr>
      <w:rFonts w:ascii="Calibri" w:hAnsi="Calibr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6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olt</dc:creator>
  <cp:keywords/>
  <dc:description/>
  <cp:lastModifiedBy>Ana Holt</cp:lastModifiedBy>
  <cp:revision>4</cp:revision>
  <dcterms:created xsi:type="dcterms:W3CDTF">2020-12-03T00:08:00Z</dcterms:created>
  <dcterms:modified xsi:type="dcterms:W3CDTF">2021-01-21T04:42:00Z</dcterms:modified>
</cp:coreProperties>
</file>